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60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1890"/>
        <w:gridCol w:w="2250"/>
      </w:tblGrid>
      <w:tr w:rsidR="00403C3A" w:rsidRPr="00177788" w14:paraId="4D775B0E" w14:textId="77777777" w:rsidTr="00403C3A">
        <w:trPr>
          <w:trHeight w:val="50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F7B0F" w14:textId="77777777" w:rsidR="00403C3A" w:rsidRPr="00E9493F" w:rsidRDefault="00403C3A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0B2DB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RF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A758C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PECA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C2440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RFP/PECAM</w:t>
            </w:r>
          </w:p>
        </w:tc>
      </w:tr>
      <w:tr w:rsidR="00403C3A" w:rsidRPr="00177788" w14:paraId="7F4B50A7" w14:textId="77777777" w:rsidTr="00403C3A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CFD93" w14:textId="77777777" w:rsidR="00403C3A" w:rsidRPr="00177788" w:rsidRDefault="00403C3A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E18.5 (n=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8FA44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17.8 ± 3.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60B4C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5.1 ± 1.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C418B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0.6 ± 0.2</w:t>
            </w:r>
          </w:p>
        </w:tc>
      </w:tr>
      <w:tr w:rsidR="00403C3A" w:rsidRPr="00177788" w14:paraId="2380BA2F" w14:textId="77777777" w:rsidTr="00403C3A">
        <w:trPr>
          <w:trHeight w:val="171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20ABC" w14:textId="77777777" w:rsidR="00403C3A" w:rsidRPr="00177788" w:rsidRDefault="00403C3A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P30 (n=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28FB5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1.8 ± 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0028C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2.8 ± 0.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8F00" w14:textId="77777777" w:rsidR="00403C3A" w:rsidRPr="00177788" w:rsidRDefault="00403C3A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0.3 ± 0.1</w:t>
            </w:r>
          </w:p>
        </w:tc>
      </w:tr>
      <w:tr w:rsidR="00403C3A" w14:paraId="2AD49059" w14:textId="77777777" w:rsidTr="00403C3A">
        <w:trPr>
          <w:trHeight w:val="81"/>
        </w:trPr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365FB" w14:textId="77777777" w:rsidR="00403C3A" w:rsidRPr="00177788" w:rsidRDefault="00403C3A" w:rsidP="007E655A">
            <w:pPr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All values are means ± standard deviation</w:t>
            </w:r>
          </w:p>
          <w:p w14:paraId="121C1DE9" w14:textId="77777777" w:rsidR="00403C3A" w:rsidRPr="00177788" w:rsidRDefault="00403C3A" w:rsidP="007E655A">
            <w:pPr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 xml:space="preserve">The % of stroma that gives rise to endothelium is 3.3 (E18.5) and 14.3 (P30) </w:t>
            </w:r>
          </w:p>
          <w:p w14:paraId="5BB4314F" w14:textId="77777777" w:rsidR="00403C3A" w:rsidRDefault="00403C3A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177788">
              <w:rPr>
                <w:rFonts w:ascii="Times" w:hAnsi="Times" w:cs="Arial"/>
                <w:sz w:val="22"/>
                <w:szCs w:val="22"/>
              </w:rPr>
              <w:t>The % of endothelium derived from the resident ECs is 10.5 (E15.5), and 9.7 (P30)</w:t>
            </w:r>
            <w:bookmarkStart w:id="0" w:name="_GoBack"/>
            <w:bookmarkEnd w:id="0"/>
          </w:p>
        </w:tc>
      </w:tr>
    </w:tbl>
    <w:p w14:paraId="37B26858" w14:textId="77777777" w:rsidR="00D16C38" w:rsidRDefault="00D16C38"/>
    <w:sectPr w:rsidR="00D16C38" w:rsidSect="00403C3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3A"/>
    <w:rsid w:val="00047083"/>
    <w:rsid w:val="000805F2"/>
    <w:rsid w:val="00120C5C"/>
    <w:rsid w:val="00143946"/>
    <w:rsid w:val="00177788"/>
    <w:rsid w:val="00197490"/>
    <w:rsid w:val="00210330"/>
    <w:rsid w:val="002D15DE"/>
    <w:rsid w:val="003B3B10"/>
    <w:rsid w:val="00403C3A"/>
    <w:rsid w:val="00540888"/>
    <w:rsid w:val="00644ECC"/>
    <w:rsid w:val="00677613"/>
    <w:rsid w:val="0069716F"/>
    <w:rsid w:val="00762CCD"/>
    <w:rsid w:val="007B6731"/>
    <w:rsid w:val="00851377"/>
    <w:rsid w:val="00853C5C"/>
    <w:rsid w:val="00857F4D"/>
    <w:rsid w:val="00884F5E"/>
    <w:rsid w:val="008F1BF2"/>
    <w:rsid w:val="009053E9"/>
    <w:rsid w:val="00953537"/>
    <w:rsid w:val="009977A6"/>
    <w:rsid w:val="009D43D5"/>
    <w:rsid w:val="00A41563"/>
    <w:rsid w:val="00A4572D"/>
    <w:rsid w:val="00A876CF"/>
    <w:rsid w:val="00B75CBA"/>
    <w:rsid w:val="00B80F99"/>
    <w:rsid w:val="00B84DDE"/>
    <w:rsid w:val="00C2457D"/>
    <w:rsid w:val="00C5737E"/>
    <w:rsid w:val="00CD31BA"/>
    <w:rsid w:val="00D04431"/>
    <w:rsid w:val="00D16C38"/>
    <w:rsid w:val="00D26879"/>
    <w:rsid w:val="00E609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F822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C3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3C3A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C3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3C3A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 Sims-Lucas</dc:creator>
  <cp:keywords/>
  <dc:description/>
  <cp:lastModifiedBy>Sunder Sims-Lucas</cp:lastModifiedBy>
  <cp:revision>2</cp:revision>
  <dcterms:created xsi:type="dcterms:W3CDTF">2013-04-24T13:26:00Z</dcterms:created>
  <dcterms:modified xsi:type="dcterms:W3CDTF">2013-05-08T21:01:00Z</dcterms:modified>
</cp:coreProperties>
</file>